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432" w:rsidRPr="00C41DB0" w:rsidRDefault="007D0432" w:rsidP="007D0432">
      <w:pPr>
        <w:pStyle w:val="a3"/>
        <w:wordWrap w:val="0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22"/>
        </w:rPr>
      </w:pPr>
      <w:r w:rsidRPr="00A40B30">
        <w:rPr>
          <w:rFonts w:ascii="Times New Roman" w:eastAsiaTheme="minorEastAsia" w:hAnsi="Times New Roman" w:cs="Times New Roman"/>
          <w:b/>
          <w:bCs/>
          <w:kern w:val="24"/>
          <w:szCs w:val="22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bCs/>
          <w:kern w:val="24"/>
          <w:szCs w:val="22"/>
        </w:rPr>
        <w:t>S</w:t>
      </w:r>
      <w:r w:rsidR="00821D0D">
        <w:rPr>
          <w:rFonts w:ascii="Times New Roman" w:eastAsiaTheme="minorEastAsia" w:hAnsi="Times New Roman" w:cs="Times New Roman"/>
          <w:b/>
          <w:bCs/>
          <w:kern w:val="24"/>
          <w:szCs w:val="22"/>
        </w:rPr>
        <w:t>3</w:t>
      </w:r>
      <w:r w:rsidRPr="00A40B30">
        <w:rPr>
          <w:rFonts w:ascii="Times New Roman" w:eastAsiaTheme="minorEastAsia" w:hAnsi="Times New Roman" w:cs="Times New Roman"/>
          <w:b/>
          <w:bCs/>
          <w:kern w:val="24"/>
          <w:szCs w:val="22"/>
        </w:rPr>
        <w:t>. Detected proteins and peptide spectral mat</w:t>
      </w:r>
      <w:r w:rsidRPr="00AA3EF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22"/>
        </w:rPr>
        <w:t xml:space="preserve">ches (PSM) </w:t>
      </w:r>
      <w:r w:rsidR="008E1DED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22"/>
        </w:rPr>
        <w:t>from</w:t>
      </w:r>
      <w:r w:rsidRPr="00AA3EF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22"/>
        </w:rPr>
        <w:t xml:space="preserve"> </w:t>
      </w:r>
      <w:r w:rsidRPr="00AA3EF8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Cs w:val="22"/>
        </w:rPr>
        <w:t>Xag</w:t>
      </w:r>
      <w:r w:rsidRPr="00AA3EF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22"/>
        </w:rPr>
        <w:t>(EV) vs</w:t>
      </w:r>
      <w:r w:rsidR="008E1DED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22"/>
        </w:rPr>
        <w:t>.</w:t>
      </w:r>
      <w:r w:rsidRPr="00AA3EF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22"/>
        </w:rPr>
        <w:t xml:space="preserve"> </w:t>
      </w:r>
      <w:r w:rsidRPr="00AA3EF8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Cs w:val="22"/>
        </w:rPr>
        <w:t>Xag</w:t>
      </w:r>
      <w:r w:rsidRPr="00AA3EF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22"/>
        </w:rPr>
        <w:t xml:space="preserve">(LcrX) and </w:t>
      </w:r>
      <w:r w:rsidRPr="00AA3EF8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Cs w:val="22"/>
        </w:rPr>
        <w:t>Xag</w:t>
      </w:r>
      <w:r w:rsidRPr="00AA3EF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22"/>
        </w:rPr>
        <w:t>(EV) vs</w:t>
      </w:r>
      <w:r w:rsidR="008E1DED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22"/>
        </w:rPr>
        <w:t>.</w:t>
      </w:r>
      <w:r w:rsidRPr="00AA3EF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22"/>
        </w:rPr>
        <w:t xml:space="preserve"> </w:t>
      </w:r>
      <w:r w:rsidRPr="00AA3EF8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Cs w:val="22"/>
        </w:rPr>
        <w:t>XagΔlcrX</w:t>
      </w:r>
      <w:r w:rsidRPr="00AA3EF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22"/>
        </w:rPr>
        <w:t xml:space="preserve">(EV) in three biological replicates from Liquid chromatography-mass spectrometry. </w:t>
      </w:r>
    </w:p>
    <w:tbl>
      <w:tblPr>
        <w:tblW w:w="941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1"/>
        <w:gridCol w:w="1078"/>
        <w:gridCol w:w="936"/>
        <w:gridCol w:w="1078"/>
        <w:gridCol w:w="936"/>
        <w:gridCol w:w="1078"/>
        <w:gridCol w:w="936"/>
        <w:gridCol w:w="1586"/>
      </w:tblGrid>
      <w:tr w:rsidR="007D0432" w:rsidRPr="003B6E4B" w:rsidTr="008E3D83">
        <w:trPr>
          <w:trHeight w:val="423"/>
        </w:trPr>
        <w:tc>
          <w:tcPr>
            <w:tcW w:w="179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0432" w:rsidRPr="003B6E4B" w:rsidRDefault="007D0432" w:rsidP="008E3D83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Strain</w:t>
            </w:r>
          </w:p>
        </w:tc>
        <w:tc>
          <w:tcPr>
            <w:tcW w:w="20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0432" w:rsidRPr="003B6E4B" w:rsidRDefault="007D0432" w:rsidP="008E3D83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st</w:t>
            </w:r>
          </w:p>
        </w:tc>
        <w:tc>
          <w:tcPr>
            <w:tcW w:w="20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0432" w:rsidRPr="003B6E4B" w:rsidRDefault="007D0432" w:rsidP="008E3D83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2st</w:t>
            </w:r>
          </w:p>
        </w:tc>
        <w:tc>
          <w:tcPr>
            <w:tcW w:w="20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0432" w:rsidRPr="003B6E4B" w:rsidRDefault="007D0432" w:rsidP="008E3D83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3st</w:t>
            </w:r>
          </w:p>
        </w:tc>
        <w:tc>
          <w:tcPr>
            <w:tcW w:w="158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0432" w:rsidRPr="003B6E4B" w:rsidRDefault="007D0432" w:rsidP="008E3D83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Shared protein in 3 biological replicates</w:t>
            </w:r>
          </w:p>
        </w:tc>
      </w:tr>
      <w:tr w:rsidR="007D0432" w:rsidRPr="003B6E4B" w:rsidTr="008E3D83">
        <w:trPr>
          <w:trHeight w:val="4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0432" w:rsidRPr="003B6E4B" w:rsidRDefault="007D0432" w:rsidP="008E3D8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0432" w:rsidRPr="003B6E4B" w:rsidRDefault="007D0432" w:rsidP="008E3D83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Protein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0432" w:rsidRPr="003B6E4B" w:rsidRDefault="007D0432" w:rsidP="008E3D83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PSM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0432" w:rsidRPr="003B6E4B" w:rsidRDefault="007D0432" w:rsidP="008E3D83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Protein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0432" w:rsidRPr="003B6E4B" w:rsidRDefault="007D0432" w:rsidP="008E3D83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PSM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0432" w:rsidRPr="003B6E4B" w:rsidRDefault="007D0432" w:rsidP="008E3D83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Protein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0432" w:rsidRPr="003B6E4B" w:rsidRDefault="007D0432" w:rsidP="008E3D83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PSM</w:t>
            </w:r>
          </w:p>
        </w:tc>
        <w:tc>
          <w:tcPr>
            <w:tcW w:w="15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0432" w:rsidRPr="003B6E4B" w:rsidRDefault="007D0432" w:rsidP="008E3D8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2E77F7" w:rsidRPr="003B6E4B" w:rsidTr="008E3D83">
        <w:trPr>
          <w:trHeight w:val="423"/>
        </w:trPr>
        <w:tc>
          <w:tcPr>
            <w:tcW w:w="1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ag</w:t>
            </w: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(EV)</w:t>
            </w: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248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73155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280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73203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292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72986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178</w:t>
            </w:r>
          </w:p>
        </w:tc>
      </w:tr>
      <w:tr w:rsidR="002E77F7" w:rsidRPr="003B6E4B" w:rsidTr="008E3D83">
        <w:trPr>
          <w:trHeight w:val="423"/>
        </w:trPr>
        <w:tc>
          <w:tcPr>
            <w:tcW w:w="1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ag</w:t>
            </w: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(LcrX)</w:t>
            </w: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269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78,699 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285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78,668 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257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78,534 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119</w:t>
            </w:r>
          </w:p>
        </w:tc>
      </w:tr>
      <w:tr w:rsidR="002E77F7" w:rsidRPr="003B6E4B" w:rsidTr="008E3D83">
        <w:trPr>
          <w:trHeight w:val="423"/>
        </w:trPr>
        <w:tc>
          <w:tcPr>
            <w:tcW w:w="1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ag</w:t>
            </w: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(EV)*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160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65499 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159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65450 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149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65202 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091</w:t>
            </w:r>
          </w:p>
        </w:tc>
      </w:tr>
      <w:tr w:rsidR="002E77F7" w:rsidRPr="003B6E4B" w:rsidTr="008E3D83">
        <w:trPr>
          <w:trHeight w:val="423"/>
        </w:trPr>
        <w:tc>
          <w:tcPr>
            <w:tcW w:w="1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agΔlcrX</w:t>
            </w: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(EV)*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187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67089 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157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67168 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161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65723 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E77F7" w:rsidRPr="003B6E4B" w:rsidRDefault="002E77F7" w:rsidP="002E77F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3B6E4B">
              <w:rPr>
                <w:rFonts w:ascii="Arial" w:eastAsia="굴림" w:hAnsi="Arial" w:cs="Arial"/>
                <w:b/>
                <w:bCs/>
                <w:color w:val="000000"/>
                <w:kern w:val="24"/>
                <w:sz w:val="18"/>
                <w:szCs w:val="18"/>
              </w:rPr>
              <w:t>1097</w:t>
            </w:r>
          </w:p>
        </w:tc>
      </w:tr>
    </w:tbl>
    <w:p w:rsidR="007D0432" w:rsidRPr="002E77F7" w:rsidRDefault="002E77F7" w:rsidP="007D0432">
      <w:pPr>
        <w:rPr>
          <w:rFonts w:ascii="Times New Roman" w:hAnsi="Times New Roman" w:cs="Times New Roman"/>
        </w:rPr>
      </w:pPr>
      <w:r w:rsidRPr="002E77F7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  <w:vertAlign w:val="superscript"/>
        </w:rPr>
        <w:t xml:space="preserve">, </w:t>
      </w:r>
      <w:r>
        <w:rPr>
          <w:rFonts w:ascii="Times New Roman" w:hAnsi="Times New Roman" w:cs="Times New Roman"/>
        </w:rPr>
        <w:t>*</w:t>
      </w:r>
      <w:r w:rsidR="008E1DED">
        <w:rPr>
          <w:rFonts w:ascii="Times New Roman" w:hAnsi="Times New Roman" w:cs="Times New Roman"/>
        </w:rPr>
        <w:t xml:space="preserve"> </w:t>
      </w:r>
      <w:r w:rsidRPr="002E77F7">
        <w:rPr>
          <w:rFonts w:ascii="Times New Roman" w:hAnsi="Times New Roman" w:cs="Times New Roman"/>
        </w:rPr>
        <w:t xml:space="preserve">The same symbols on strains were simultaneously </w:t>
      </w:r>
      <w:r w:rsidR="004F5C22">
        <w:rPr>
          <w:rFonts w:ascii="Times New Roman" w:hAnsi="Times New Roman" w:cs="Times New Roman"/>
        </w:rPr>
        <w:t>analyzed</w:t>
      </w:r>
      <w:bookmarkStart w:id="0" w:name="_GoBack"/>
      <w:bookmarkEnd w:id="0"/>
      <w:r w:rsidRPr="002E77F7">
        <w:rPr>
          <w:rFonts w:ascii="Times New Roman" w:hAnsi="Times New Roman" w:cs="Times New Roman"/>
        </w:rPr>
        <w:t xml:space="preserve">. </w:t>
      </w:r>
    </w:p>
    <w:p w:rsidR="00650782" w:rsidRPr="00243925" w:rsidRDefault="00650782"/>
    <w:sectPr w:rsidR="00650782" w:rsidRPr="002439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2245" w:rsidRDefault="00982245" w:rsidP="00821D0D">
      <w:pPr>
        <w:spacing w:after="0" w:line="240" w:lineRule="auto"/>
      </w:pPr>
      <w:r>
        <w:separator/>
      </w:r>
    </w:p>
  </w:endnote>
  <w:endnote w:type="continuationSeparator" w:id="0">
    <w:p w:rsidR="00982245" w:rsidRDefault="00982245" w:rsidP="00821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2245" w:rsidRDefault="00982245" w:rsidP="00821D0D">
      <w:pPr>
        <w:spacing w:after="0" w:line="240" w:lineRule="auto"/>
      </w:pPr>
      <w:r>
        <w:separator/>
      </w:r>
    </w:p>
  </w:footnote>
  <w:footnote w:type="continuationSeparator" w:id="0">
    <w:p w:rsidR="00982245" w:rsidRDefault="00982245" w:rsidP="00821D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432"/>
    <w:rsid w:val="00243925"/>
    <w:rsid w:val="00281C2C"/>
    <w:rsid w:val="002E77F7"/>
    <w:rsid w:val="004F5C22"/>
    <w:rsid w:val="00650782"/>
    <w:rsid w:val="007D0432"/>
    <w:rsid w:val="00821D0D"/>
    <w:rsid w:val="008E1DED"/>
    <w:rsid w:val="00982245"/>
    <w:rsid w:val="00B04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338C40"/>
  <w15:chartTrackingRefBased/>
  <w15:docId w15:val="{8BF8359D-B30C-48F5-93C9-25E1E441D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043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D043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821D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21D0D"/>
  </w:style>
  <w:style w:type="paragraph" w:styleId="a5">
    <w:name w:val="footer"/>
    <w:basedOn w:val="a"/>
    <w:link w:val="Char0"/>
    <w:uiPriority w:val="99"/>
    <w:unhideWhenUsed/>
    <w:rsid w:val="00821D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21D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CAU</cp:lastModifiedBy>
  <cp:revision>7</cp:revision>
  <dcterms:created xsi:type="dcterms:W3CDTF">2019-05-20T11:37:00Z</dcterms:created>
  <dcterms:modified xsi:type="dcterms:W3CDTF">2019-05-28T09:33:00Z</dcterms:modified>
</cp:coreProperties>
</file>